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6"/>
        <w:gridCol w:w="2264"/>
        <w:gridCol w:w="1996"/>
        <w:gridCol w:w="979"/>
      </w:tblGrid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febrile seizure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= 7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brile seizure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= 11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p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Age, yr, median (IQR)*</w:t>
            </w:r>
            <w:r>
              <w:rPr>
                <w:b/>
                <w:vertAlign w:val="superscript"/>
                <w:lang w:val="en-GB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.0 (6.8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 (1.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Male gender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 (67.9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 (62.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irth weight, kg, median (IQ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2 (0.58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1 (0.6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0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mall for gestational age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10.3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17.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00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stational age, weeks, median (IQ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0 (2.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0 (2.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eterm birth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 (10.3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 (10.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uration of fever before admission, hours, median (IQ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 (23.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uration of seizures, min, median (IQ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0 (8.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0 (3.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plex seizures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 (34.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Benzodiazepines utilization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25.6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 (32.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ver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2 (10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cetamol before admission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 (46.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buprofen before admission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 (22.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cetamol+ibuprofen before admission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12.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Vomiting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(16.7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(11.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Diarrhe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 (5.1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 (15.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ill &gt;2 seconds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1.3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0.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biotics administration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 (6.4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 (31.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Need of intravenous rehydration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 (37.2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 (35.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WBC, n/mcL, median (IQR)</w:t>
            </w:r>
            <w:r>
              <w:rPr>
                <w:b/>
                <w:vertAlign w:val="superscript"/>
                <w:lang w:val="en-US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430 (371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925 (898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Neutrophils, n/mcL, median (IQR)</w:t>
            </w:r>
            <w:r>
              <w:rPr>
                <w:b/>
                <w:vertAlign w:val="superscript"/>
                <w:lang w:val="en-US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80 (3693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790 (736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Platelets, n/mcL, median (IQR)</w:t>
            </w:r>
            <w:r>
              <w:rPr>
                <w:b/>
                <w:vertAlign w:val="superscript"/>
                <w:lang w:val="en-US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2000 (12250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5500 (12150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KI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 (11.5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12.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lang w:val="en-GB"/>
              </w:rPr>
              <w:t>HC/BC ratio, median (IQ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7 (0.44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2 (0.4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rum urea levels, mg/dL, mean (SDS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7 (3.2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4 (3.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Glycemia, mg/dL, median (IQR)</w:t>
            </w:r>
            <w:r>
              <w:rPr>
                <w:b/>
                <w:vertAlign w:val="superscript"/>
                <w:lang w:val="en-GB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.5 (26.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 (31.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oglicemi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 (0.8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Serum Na, mEq/L, mean (SDS)</w:t>
            </w:r>
            <w:r>
              <w:rPr>
                <w:b/>
                <w:vertAlign w:val="superscript"/>
                <w:lang w:val="en-GB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7.5 (2.7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4.5 (2.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onatremi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 (17.9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 (17.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ernatremi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rum K, mEq/L, median (IQ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2 (0.7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1 (0.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okalemi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 (2.6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2.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erkalemi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Serum Cl, mEq/L, mean (SDS)</w:t>
            </w:r>
            <w:r>
              <w:rPr>
                <w:b/>
                <w:vertAlign w:val="superscript"/>
                <w:lang w:val="en-GB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3.9 (3.1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1.9 (3.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rum Ca, mg/dL, mean (SDS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6 (0.48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5 (0.5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ocalcemi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2.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ypercalcemia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PK, U/L, median (IQR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6.5 (103.0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8.5 (7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Bicarbonates, mmol/L, mean (SDS)</w:t>
            </w:r>
            <w:r>
              <w:rPr>
                <w:b/>
                <w:vertAlign w:val="superscript"/>
                <w:lang w:val="en-GB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7 (2.9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.6 (1.9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idosis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 (3.8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5.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CRP, mg/dL, median (IQR)</w:t>
            </w:r>
            <w:r>
              <w:rPr>
                <w:b/>
                <w:vertAlign w:val="superscript"/>
                <w:lang w:val="en-GB"/>
              </w:rPr>
              <w:t>&amp;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 (0.56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 (2.4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EG abnormalities, No. 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 (53.8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(5.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>
      <w:pPr>
        <w:pStyle w:val="Normal"/>
        <w:tabs>
          <w:tab w:val="clear" w:pos="708"/>
          <w:tab w:val="left" w:pos="3261" w:leader="none"/>
        </w:tabs>
        <w:rPr>
          <w:b/>
          <w:b/>
          <w:lang w:val="en-GB"/>
        </w:rPr>
      </w:pPr>
      <w:r>
        <w:rPr>
          <w:b/>
          <w:lang w:val="en-GB"/>
        </w:rPr>
        <w:t xml:space="preserve">Supplementary Table 1. Clinical and laboratory characteristics of children evaluated at pediatric emergency department for non-febrile and febrile seizures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>For normal distributed variables means ± SDS are shown, while for non-parametric ones median and interquartile range are show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Age range for non-febrile seizures: 0.08–14.8 years, for febrile seizures: 0.50–5.9 yea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0000"/>
          <w:lang w:val="en-US"/>
        </w:rPr>
      </w:pPr>
      <w:r>
        <w:rPr>
          <w:vertAlign w:val="superscript"/>
          <w:lang w:val="en-GB"/>
        </w:rPr>
        <w:t>&amp;</w:t>
      </w:r>
      <w:r>
        <w:rPr>
          <w:color w:val="000000"/>
          <w:lang w:val="en-US"/>
        </w:rPr>
        <w:t>Standardized mean differences (SMD): Age=1.40; WBC= -0.61; Neutrophils= -0.72; Platelets= 0.31; Glycemia= -0.40; Serum Na= 1.07; Serum Cl= 0.60; Bicarbonates= 0.86; CRP= -0.76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>Abbreviations:</w:t>
      </w:r>
      <w:r>
        <w:rPr>
          <w:lang w:val="en-GB"/>
        </w:rPr>
        <w:t xml:space="preserve"> AKI, acute kidney injury;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Ca, calcium; Cl, chloride; CPK, creatine phosphokinase; CRP, c-reactive protein;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EEG, </w:t>
      </w:r>
      <w:r>
        <w:rPr>
          <w:color w:val="000000"/>
          <w:lang w:val="en-US"/>
        </w:rPr>
        <w:t>electroencephalography;</w:t>
      </w:r>
      <w:r>
        <w:rPr>
          <w:lang w:val="en-GB"/>
        </w:rPr>
        <w:t xml:space="preserve"> HC/BC, </w:t>
      </w:r>
      <w:r>
        <w:rPr>
          <w:color w:val="000000"/>
          <w:lang w:val="en-US"/>
        </w:rPr>
        <w:t>highest-to-basal creatinine ratio;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>IQR, interquartile range; K, potassium, Na, sodium; SDS, standard deviation score; WBC, white blood cell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SoggettocommentoCarattere">
    <w:name w:val="Soggetto commento Carattere"/>
    <w:qFormat/>
    <w:rPr>
      <w:b/>
      <w:bCs/>
      <w:sz w:val="24"/>
      <w:szCs w:val="24"/>
      <w:lang w:eastAsia="ja-JP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05:43:00Z</dcterms:created>
  <dc:creator>a</dc:creator>
  <dc:description/>
  <cp:keywords/>
  <dc:language>en-US</dc:language>
  <cp:lastModifiedBy>Pierluigi Marzuillo</cp:lastModifiedBy>
  <cp:lastPrinted>2020-09-24T14:44:00Z</cp:lastPrinted>
  <dcterms:modified xsi:type="dcterms:W3CDTF">2026-04-13T19:17:00Z</dcterms:modified>
  <cp:revision>33</cp:revision>
  <dc:subject/>
  <dc:title/>
</cp:coreProperties>
</file>